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S2 File</w:t>
      </w:r>
      <w:r>
        <w:rPr/>
        <w:t>. Alignment of the PCV2 contig with BLASTN matched porcine genomic sequences.</w:t>
      </w:r>
    </w:p>
    <w:tbl>
      <w:tblPr>
        <w:tblW w:w="156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103"/>
        <w:gridCol w:w="3240"/>
        <w:gridCol w:w="960"/>
        <w:gridCol w:w="367"/>
        <w:gridCol w:w="1001"/>
        <w:gridCol w:w="1350"/>
        <w:gridCol w:w="1335"/>
        <w:gridCol w:w="992"/>
        <w:gridCol w:w="992"/>
        <w:gridCol w:w="992"/>
        <w:gridCol w:w="993"/>
        <w:gridCol w:w="1400"/>
      </w:tblGrid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Dataset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query ID (contig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ubject ID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% identity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q.length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mismatch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ap open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q. start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q. end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. start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. end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9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-valu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07504|emb|HE430474.1|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6.33</w:t>
            </w:r>
          </w:p>
        </w:tc>
        <w:tc>
          <w:tcPr>
            <w:tcW w:w="136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5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9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70E-15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79272|emb|HE25590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6.02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65E-148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54310|emb|HE30106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6.02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65E-148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66898|emb|HE25957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6.48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.43E-14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36928|emb|HE09244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3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.61E-14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02279|emb|HE00259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3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4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.61E-14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06791|emb|HE17759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06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47E-14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35963|emb|HE47933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.92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08E-13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50875|emb|HE27983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.61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9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.48E-13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91780|emb|HE04730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4.44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.68E-138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54306|emb|HE30106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4.13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25E-13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965566|emb|CT36439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75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25E-13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56048|emb|HE02948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4.13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50E-13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41112|emb|HE08572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4.13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50E-13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65006|emb|HE27278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4.13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50E-13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12295|emb|HE43667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4.35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82E-13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72881|emb|HE24716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1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.53E-13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38613|emb|HE09986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6.24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50E-13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14170|emb|HE54827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8.15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63E-13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828921|emb|CT27473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4.75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60E-12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850152|emb|CT30458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81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9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67E-11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839159|emb|CT19663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.46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79E-11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660894|emb|CT47054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.63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66E-11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8644928|emb|CT04086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3.56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70E-10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41933|emb|HE03377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3.82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08E-10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694411|emb|CT26871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3.46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.86E-10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31774|emb|HE17663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78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6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83E-10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80111534|emb|CT426965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04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66E-10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80060732|emb|CT403375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.29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6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2E-10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762271|emb|CT28602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.74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2E-10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35907|emb|HE17497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33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6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73E-10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858953|emb|CT31338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6.08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73E-10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80043312|emb|CT39519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3.11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8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2E-9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63452|emb|HE09862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.4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1E-9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13258|emb|HE46383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8.49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2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.97E-9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13573|emb|HE32848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1.40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.97E-9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719394|emb|CT23011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45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3E-9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18520|emb|HE09127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.24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71E-9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775004|emb|CT16659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3.56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71E-9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739727|emb|CT28575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3.2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3E-9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702002|emb|CT29347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4.59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80E-9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30395|emb|HE55084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.94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21E-9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03245|emb|HE18551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7.84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23E-8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671850|emb|CT14475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.73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23E-8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64606|emb|HE10592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8.92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89E-88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593755|emb|HE53290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.38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83E-8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89938|emb|HE20592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.38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83E-8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921045|emb|CT348985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.82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4E-8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905567|emb|CT34311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1.37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5E-8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30801|emb|HE17011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.26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5E-8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80109627|emb|CT42542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0.8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29E-8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28436|emb|HE12815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4.7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26E-7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12207|emb|HE32978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9.39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4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14E-7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13261|emb|HE32509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8.8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93E-78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12020|emb|HE32959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8.8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93E-78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694517|emb|HE33446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8.80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4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5E-7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70843|emb|HE40031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8.79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79E-7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29419|emb|HE03333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1.28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79E-7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80116111|emb|CT42905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55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6E-7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680494|emb|CT14511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3.78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34E-7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872509|emb|CT32693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9.47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20E-7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54112|emb|HE27355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0.99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95E-7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50298|emb|HE27647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0.99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95E-7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754804|emb|CT17819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1.66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9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6E-7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96871|emb|HE19816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4.02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82E-7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626220|emb|CT40541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82E-7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28219|emb|HE30771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.6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2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7E-7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952486|emb|CT36042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0.43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7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7E-7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99731|emb|HE189955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9.30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97E-6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734379|emb|CT20770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7.06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97E-6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864940|emb|CT31937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7.28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9E-6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864940|emb|CT31937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6.8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6E-0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72104|emb|HE26224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0.15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99E-6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693969|emb|HE00075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1.5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01E-6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67695|emb|HE09633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0.90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38E-5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705185|emb|CT28746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9.1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40E-5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14052|emb|HE15114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9.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04E-5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59508|emb|HE28749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.90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1E-5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02401|emb|HE48615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9.18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52E-5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15500|emb|HE53350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29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03E-5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15500|emb|HE53350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3.22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14E-28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16446|emb|HE21007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9.22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3E-5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15795|emb|HE16001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65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6E-4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51384621|gb|CL33265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.19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0E-4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596462|emb|HE38755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9.08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95E-4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17731|emb|HE32715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56E-4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80215848|emb|CT47486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74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08E-4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00736|emb|HE14106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8.07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1E-4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35768|emb|HE17324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4.18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66E-4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54687|emb|HE55957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2.79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01E-3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76453|emb|HE49021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9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44E-3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12648|emb|HE21459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72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44E-3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58319|emb|HE04060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8.85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7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71E-3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89062|emb|HE21414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5.39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45E-3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89062|emb|HE21414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4.61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26E-2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66518|emb|HE26136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7.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8E-3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8585880|emb|CT10388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1.34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8E-3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50357|emb|HE35825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34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43E-2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17747|emb|HE09347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29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74E-2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07514|emb|HE16106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3.22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14E-28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16161|emb|HE09089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4.44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07E-2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828922|emb|CT27473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4.44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07E-2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14392|emb|HE40533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4.42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9E-2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62-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14392|emb|HE40533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4.42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9E-2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02401|emb|HE48615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9.31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8E-8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56048|emb|HE02948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9.61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8E-8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50875|emb|HE27983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.46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40E-8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12207|emb|HE32978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.46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40E-8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17731|emb|HE32715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93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28E-8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13258|emb|HE46383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.13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5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98E-8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13261|emb|HE32509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.13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98E-8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12020|emb|HE32959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.13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98E-8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91780|emb|HE04730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.13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98E-8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72881|emb|HE24716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.13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6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98E-8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694517|emb|HE33446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.13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98E-8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30395|emb|HE55084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5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85E-8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35963|emb|HE47933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5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7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85E-8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596462|emb|HE38755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5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85E-8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02279|emb|HE00259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5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85E-8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828921|emb|CT27473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5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85E-8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64606|emb|HE10592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5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8E-8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14052|emb|HE15114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16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9E-8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30801|emb|HE17011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16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9E-8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00736|emb|HE14106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16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9E-8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70843|emb|HE40031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5.47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44E-8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38613|emb|HE09986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5.47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44E-8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07504|emb|HE43047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2.16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2E-7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76453|emb|HE49021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07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2E-7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96871|emb|HE19816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07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2E-7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66898|emb|HE25957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07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2E-7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28219|emb|HE30771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07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2E-7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54310|emb|HE30106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8.32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5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2E-7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79272|emb|HE25590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7.78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33E-7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06791|emb|HE17759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7.40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88E-7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58319|emb|HE04060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7.84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7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9E-7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41112|emb|HE08572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1.36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9E-7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14170|emb|HE54827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0.86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02E-7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36928|emb|HE09244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0.90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02E-7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41517|emb|HE15905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7.39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9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05E-7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15500|emb|HE53350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1.07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96E-6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63684|emb|HE00825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.20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42E-6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65006|emb|HE27278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1.25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42E-6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26051|emb|HE493425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87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12E-6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14209|emb|HE54930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1.2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6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12E-6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48491|emb|HE49660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56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8E-5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29374|emb|HE52583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90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8E-5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64595|emb|HE53971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56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8E-5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67132|emb|HE04090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56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8E-5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50142|emb|HE05307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90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8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8E-5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96015|emb|HE01861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90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8E-5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95999|emb|HE01860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90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8E-5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46443|emb|HE35196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56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8E-5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01259|emb|HE11444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56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8E-5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13099|emb|HE32889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84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57E-5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53247|emb|HE47015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58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1E-5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939385|emb|CT35590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75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8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1E-5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939385|emb|CT35590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7.87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9E-0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693205|emb|HE02149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1.08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9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99E-5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30814|emb|HE04888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93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16E-5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67420|emb|HE09387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1.11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7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68E-5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27933|emb|HE49105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06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40E-5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56191|emb|HE02962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15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40E-5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04063|emb|HE16435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93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40E-5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62198|emb|HE28582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62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40E-5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68195|emb|HE09425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0.85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63E-5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801853|emb|CT28436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1.92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2E-5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52882|emb|HE28660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1.71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20E-5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87004|emb|HE03165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8.5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20E-5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56413|emb|HE11040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7E-5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13633|emb|HE145835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2.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6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72E-5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626223|emb|CT40541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8.24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72E-5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626223|emb|CT40541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4.26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15E-4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8593383|emb|CT10891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8.24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72E-5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8585880|emb|CT10388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28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72E-50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61486|emb|HE470475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72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42E-4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54306|emb|HE30106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0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42E-4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583948|emb|HE55760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2.75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70E-49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35907|emb|HE17497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2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13E-48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31774|emb|HE176637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.2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13E-48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35768|emb|HE17324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3.48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2E-4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80044650|emb|CT39572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4.13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05E-4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785620|emb|CT24508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4.13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05E-47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26440|emb|HE35057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5.05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46E-4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8593328|emb|CT10885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2.66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46E-4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99918|emb|HE39083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7.644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9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23E-46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48882|emb|HE50674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4.89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8E-4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666959|emb|HE555108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1.897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7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8E-4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13220|emb|HE16497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1.93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9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8E-4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03245|emb|HE18551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6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9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8E-4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66372|emb|HE246375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70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8E-4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52741|emb|HE14219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1.938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9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8E-4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50357|emb|HE358253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0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7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8E-4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693969|emb|HE000759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.44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4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8E-4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80088118|emb|CT41555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2.22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77E-4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867880|emb|CT32231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2.22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4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.77E-45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863452|emb|HE09862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.69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44E-4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8656048|emb|CT102641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3.173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76E-44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67650|emb|HE043222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4.946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15E-4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9013840|emb|HE14743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5.47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15E-4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17747|emb|HE09347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54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15E-43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778170|emb|HE255800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9.84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07E-4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8673658|emb|CT137675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2.692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.07E-42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88702252|emb|HE481235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.58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47E-4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79781513|emb|CT303184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1.25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7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27E-41</w:t>
            </w:r>
          </w:p>
        </w:tc>
      </w:tr>
      <w:tr>
        <w:trPr>
          <w:trHeight w:val="288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268940813|emb|HE293346.1|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7.891</w:t>
            </w:r>
          </w:p>
        </w:tc>
        <w:tc>
          <w:tcPr>
            <w:tcW w:w="1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6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90E-40</w:t>
            </w:r>
          </w:p>
        </w:tc>
      </w:tr>
      <w:tr>
        <w:trPr>
          <w:trHeight w:val="288" w:hRule="atLeast"/>
        </w:trPr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LibN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Contig2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gi|80160197|emb|CT448896.1|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8.169</w:t>
            </w:r>
          </w:p>
        </w:tc>
        <w:tc>
          <w:tcPr>
            <w:tcW w:w="136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4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90E-4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reformattatoHTML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Sequence accession number (GenBank/GSS name) of the matched sequence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 Percentage of identity of the aligned reg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222222"/>
          <w:lang w:eastAsia="en-GB"/>
        </w:rPr>
      </w:pP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Style w:val="MacchinadascrivereHTML"/>
          <w:rFonts w:eastAsia="Calibri" w:cs="Times New Roman" w:ascii="Times New Roman" w:hAnsi="Times New Roman"/>
          <w:color w:val="222222"/>
          <w:sz w:val="22"/>
          <w:szCs w:val="22"/>
        </w:rPr>
        <w:t>Query sequence length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Times New Roman" w:ascii="Times New Roman" w:hAnsi="Times New Roman"/>
          <w:color w:val="000000"/>
          <w:vertAlign w:val="superscript"/>
          <w:lang w:eastAsia="en-GB"/>
        </w:rPr>
        <w:t>4</w:t>
      </w:r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 Number of mismatches in the alignment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 xml:space="preserve"> Number of gaps in the alignment.</w:t>
      </w:r>
    </w:p>
    <w:p>
      <w:pPr>
        <w:pStyle w:val="PreformattatoHTML"/>
        <w:rPr>
          <w:rFonts w:ascii="Times New Roman" w:hAnsi="Times New Roman" w:cs="Times New Roman"/>
          <w:color w:val="222222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Style w:val="MacchinadascrivereHTML"/>
          <w:rFonts w:cs="Times New Roman" w:ascii="Times New Roman" w:hAnsi="Times New Roman"/>
          <w:color w:val="222222"/>
          <w:sz w:val="22"/>
          <w:szCs w:val="22"/>
        </w:rPr>
        <w:t>Start of alignment in query.</w:t>
      </w:r>
    </w:p>
    <w:p>
      <w:pPr>
        <w:pStyle w:val="PreformattatoHTML"/>
        <w:rPr>
          <w:rFonts w:ascii="Times New Roman" w:hAnsi="Times New Roman" w:cs="Times New Roman"/>
          <w:color w:val="222222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Style w:val="MacchinadascrivereHTML"/>
          <w:rFonts w:cs="Times New Roman" w:ascii="Times New Roman" w:hAnsi="Times New Roman"/>
          <w:color w:val="222222"/>
          <w:sz w:val="22"/>
          <w:szCs w:val="22"/>
        </w:rPr>
        <w:t>End of alignment in query.</w:t>
      </w:r>
    </w:p>
    <w:p>
      <w:pPr>
        <w:pStyle w:val="PreformattatoHTML"/>
        <w:rPr>
          <w:rFonts w:ascii="Times New Roman" w:hAnsi="Times New Roman" w:cs="Times New Roman"/>
          <w:color w:val="222222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Style w:val="MacchinadascrivereHTML"/>
          <w:rFonts w:cs="Times New Roman" w:ascii="Times New Roman" w:hAnsi="Times New Roman"/>
          <w:color w:val="222222"/>
          <w:sz w:val="22"/>
          <w:szCs w:val="22"/>
        </w:rPr>
        <w:t>Start of alignment in subject.</w:t>
      </w:r>
    </w:p>
    <w:p>
      <w:pPr>
        <w:pStyle w:val="PreformattatoHTML"/>
        <w:rPr>
          <w:rFonts w:ascii="Times New Roman" w:hAnsi="Times New Roman" w:cs="Times New Roman"/>
          <w:color w:val="222222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Style w:val="MacchinadascrivereHTML"/>
          <w:rFonts w:cs="Times New Roman" w:ascii="Times New Roman" w:hAnsi="Times New Roman"/>
          <w:color w:val="222222"/>
          <w:sz w:val="22"/>
          <w:szCs w:val="22"/>
        </w:rPr>
        <w:t>End of alignment in subject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color w:val="000000"/>
          <w:vertAlign w:val="superscript"/>
        </w:rPr>
        <w:t>10</w:t>
      </w:r>
      <w:r>
        <w:rPr>
          <w:rFonts w:cs="Times New Roman" w:ascii="Times New Roman" w:hAnsi="Times New Roman"/>
          <w:color w:val="000000"/>
        </w:rPr>
        <w:t xml:space="preserve"> Expected value of the alignment.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TestocommentoCarattere1">
    <w:name w:val="Testo commento Carattere1"/>
    <w:qFormat/>
    <w:rPr>
      <w:rFonts w:ascii="Liberation Serif;Times New Roman" w:hAnsi="Liberation Serif;Times New Roman" w:eastAsia="Droid Sans;Times New Roman" w:cs="Mangal"/>
      <w:kern w:val="2"/>
      <w:sz w:val="20"/>
      <w:szCs w:val="18"/>
      <w:lang w:val="en-US" w:eastAsia="zh-CN" w:bidi="hi-IN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character" w:styleId="MacchinadascrivereHTML">
    <w:name w:val="Macchina da scrivere HTML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widowControl w:val="false"/>
      <w:suppressAutoHyphens w:val="true"/>
      <w:spacing w:lineRule="auto" w:line="240" w:before="0" w:after="0"/>
    </w:pPr>
    <w:rPr>
      <w:rFonts w:ascii="Liberation Serif;Times New Roman" w:hAnsi="Liberation Serif;Times New Roman" w:eastAsia="Droid Sans;Times New Roman" w:cs="Mangal"/>
      <w:kern w:val="2"/>
      <w:sz w:val="20"/>
      <w:szCs w:val="18"/>
      <w:lang w:val="en-US" w:eastAsia="zh-CN" w:bidi="hi-I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8T10:11:00Z</dcterms:created>
  <dc:creator>Samuele Bovo</dc:creator>
  <dc:description/>
  <cp:keywords/>
  <dc:language>en-US</dc:language>
  <cp:lastModifiedBy>Samuele Bovo</cp:lastModifiedBy>
  <dcterms:modified xsi:type="dcterms:W3CDTF">2017-03-04T16:05:00Z</dcterms:modified>
  <cp:revision>9</cp:revision>
  <dc:subject/>
  <dc:title/>
</cp:coreProperties>
</file>